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09B701" w14:textId="14D28D72" w:rsidR="00FB1D40" w:rsidRDefault="0032286C" w:rsidP="00CC2720">
      <w:pPr>
        <w:spacing w:line="360" w:lineRule="auto"/>
        <w:jc w:val="both"/>
        <w:rPr>
          <w:rFonts w:ascii="Times New Roman" w:hAnsi="Times New Roman" w:cs="Times New Roman"/>
          <w:b/>
          <w:bCs/>
        </w:rPr>
      </w:pPr>
      <w:r>
        <w:rPr>
          <w:rFonts w:ascii="Times New Roman" w:hAnsi="Times New Roman" w:cs="Times New Roman"/>
          <w:b/>
          <w:bCs/>
        </w:rPr>
        <w:t>Supplementary figure 1.</w:t>
      </w:r>
      <w:r w:rsidRPr="004A7491">
        <w:rPr>
          <w:rFonts w:ascii="Times New Roman" w:hAnsi="Times New Roman" w:cs="Times New Roman"/>
        </w:rPr>
        <w:t xml:space="preserve"> S</w:t>
      </w:r>
      <w:r w:rsidRPr="00AA0DBB">
        <w:rPr>
          <w:rFonts w:ascii="Times New Roman" w:hAnsi="Times New Roman" w:cs="Times New Roman"/>
        </w:rPr>
        <w:t>equence coverage around the termini position plotted by Phageterm for phage</w:t>
      </w:r>
      <w:r>
        <w:rPr>
          <w:rFonts w:ascii="Times New Roman" w:hAnsi="Times New Roman" w:cs="Times New Roman"/>
        </w:rPr>
        <w:t xml:space="preserve"> Pappous (a)</w:t>
      </w:r>
      <w:r w:rsidRPr="00AA0DBB">
        <w:rPr>
          <w:rFonts w:ascii="Times New Roman" w:hAnsi="Times New Roman" w:cs="Times New Roman"/>
        </w:rPr>
        <w:t xml:space="preserve"> and phage </w:t>
      </w:r>
      <w:r>
        <w:rPr>
          <w:rFonts w:ascii="Times New Roman" w:hAnsi="Times New Roman" w:cs="Times New Roman"/>
        </w:rPr>
        <w:t>Amona (b)</w:t>
      </w:r>
      <w:r w:rsidRPr="00AA0DBB">
        <w:rPr>
          <w:rFonts w:ascii="Times New Roman" w:hAnsi="Times New Roman" w:cs="Times New Roman"/>
        </w:rPr>
        <w:t xml:space="preserve">. Termini positions are represented by the red line. For both phages Phageterm predicted their packaging strategy </w:t>
      </w:r>
      <w:r w:rsidRPr="00AA0DBB">
        <w:rPr>
          <w:rFonts w:ascii="Times New Roman" w:hAnsi="Times New Roman" w:cs="Times New Roman"/>
          <w:color w:val="040C28"/>
        </w:rPr>
        <w:t>being categorized as headful packaging, which can be seen as higher coverage after the packaging site</w:t>
      </w:r>
      <w:r>
        <w:rPr>
          <w:rFonts w:ascii="Times New Roman" w:hAnsi="Times New Roman" w:cs="Times New Roman"/>
          <w:color w:val="040C28"/>
        </w:rPr>
        <w:t xml:space="preserve"> </w:t>
      </w:r>
      <w:sdt>
        <w:sdtPr>
          <w:rPr>
            <w:rFonts w:ascii="Times New Roman" w:hAnsi="Times New Roman" w:cs="Times New Roman"/>
            <w:color w:val="000000"/>
          </w:rPr>
          <w:tag w:val="MENDELEY_CITATION_v3_eyJjaXRhdGlvbklEIjoiTUVOREVMRVlfQ0lUQVRJT05fMzhlZmYzZmUtZjdmMy00NDA3LTk0OWYtYmE0NTRkZjFkZGVkIiwicHJvcGVydGllcyI6eyJub3RlSW5kZXgiOjB9LCJpc0VkaXRlZCI6ZmFsc2UsIm1hbnVhbE92ZXJyaWRlIjp7ImlzTWFudWFsbHlPdmVycmlkZGVuIjpmYWxzZSwiY2l0ZXByb2NUZXh0IjoiKEdhcm5lYXUgZXQgYWwuLCAyMDE3KSIsIm1hbnVhbE92ZXJyaWRlVGV4dCI6IiJ9LCJjaXRhdGlvbkl0ZW1zIjpbeyJpZCI6ImE2NGZhMGU2LWFjZjEtMzFkZC1iM2MxLWY3NzM2ZTJiOTZmNCIsIml0ZW1EYXRhIjp7InR5cGUiOiJhcnRpY2xlLWpvdXJuYWwiLCJpZCI6ImE2NGZhMGU2LWFjZjEtMzFkZC1iM2MxLWY3NzM2ZTJiOTZmNCIsInRpdGxlIjoiUGhhZ2VUZXJtOiBhIHRvb2wgZm9yIGZhc3QgYW5kIGFjY3VyYXRlIGRldGVybWluYXRpb24gb2YgcGhhZ2UgdGVybWluaSBhbmQgcGFja2FnaW5nIG1lY2hhbmlzbSB1c2luZyBuZXh0LWdlbmVyYXRpb24gc2VxdWVuY2luZyBkYXRhIiwiYXV0aG9yIjpbeyJmYW1pbHkiOiJHYXJuZWF1IiwiZ2l2ZW4iOiJKdWxpYW4gUiIsInBhcnNlLW5hbWVzIjpmYWxzZSwiZHJvcHBpbmctcGFydGljbGUiOiIiLCJub24tZHJvcHBpbmctcGFydGljbGUiOiIifSx7ImZhbWlseSI6IkRlcGFyZGlldSIsImdpdmVuIjoiRmxvcmVuY2UiLCJwYXJzZS1uYW1lcyI6ZmFsc2UsImRyb3BwaW5nLXBhcnRpY2xlIjoiIiwibm9uLWRyb3BwaW5nLXBhcnRpY2xlIjoiIn0seyJmYW1pbHkiOiJGb3J0aWVyIiwiZ2l2ZW4iOiJMb3Vpcy1DaGFybGVzIiwicGFyc2UtbmFtZXMiOmZhbHNlLCJkcm9wcGluZy1wYXJ0aWNsZSI6IiIsIm5vbi1kcm9wcGluZy1wYXJ0aWNsZSI6IiJ9LHsiZmFtaWx5IjoiQmlrYXJkIiwiZ2l2ZW4iOiJEYXZpZCIsInBhcnNlLW5hbWVzIjpmYWxzZSwiZHJvcHBpbmctcGFydGljbGUiOiIiLCJub24tZHJvcHBpbmctcGFydGljbGUiOiIifSx7ImZhbWlseSI6Ik1vbm90IiwiZ2l2ZW4iOiJNYXJjIiwicGFyc2UtbmFtZXMiOmZhbHNlLCJkcm9wcGluZy1wYXJ0aWNsZSI6IiIsIm5vbi1kcm9wcGluZy1wYXJ0aWNsZSI6IiJ9XSwiY29udGFpbmVyLXRpdGxlIjoiU2NpZW50aWZpYyBSZXBvcnRzIiwiRE9JIjoiMTAuMTAzOC9zNDE1OTgtMDE3LTA3OTEwLTUiLCJJU1NOIjoiMjA0NS0yMzIyIiwiVVJMIjoiaHR0cHM6Ly9kb2kub3JnLzEwLjEwMzgvczQxNTk4LTAxNy0wNzkxMC01IiwiaXNzdWVkIjp7ImRhdGUtcGFydHMiOltbMjAxN11dfSwicGFnZSI6IjgyOTIiLCJhYnN0cmFjdCI6IlRoZSB3b3JyeWluZyByaXNlIG9mIGFudGliaW90aWMgcmVzaXN0YW5jZSBpbiBwYXRob2dlbmljIGJhY3RlcmlhIGlzIGxlYWRpbmcgdG8gYSByZW5ld2VkIGludGVyZXN0IGluIGJhY3RlcmlvcGhhZ2VzIGFzIGEgdHJlYXRtZW50IG9wdGlvbi4gTm92ZWwgc2VxdWVuY2luZyB0ZWNobm9sb2dpZXMgZW5hYmxlIGRlc2NyaXB0aW9uIG9mIGFuIGluY3JlYXNpbmcgbnVtYmVyIG9mIHBoYWdlIGdlbm9tZXMsIGEgY3JpdGljYWwgcGllY2Ugb2YgaW5mb3JtYXRpb24gdG8gdW5kZXJzdGFuZCB0aGVpciBsaWZlIGN5Y2xlLCBwaGFnZS1ob3N0IGludGVyYWN0aW9ucywgYW5kIGV2b2x1dGlvbi4gSW4gdGhpcyB3b3JrLCB3ZSBkZW1vbnN0cmF0ZSBob3cgaXQgaXMgcG9zc2libGUgdG8gcmVjb3ZlciBtb3JlIGluZm9ybWF0aW9uIGZyb20gc2VxdWVuY2luZyBkYXRhIHRoYW4ganVzdCB0aGUgcGhhZ2UgZ2Vub21lLiBXZSBkZXZlbG9wZWQgYSB0aGVvcmV0aWNhbCBhbmQgc3RhdGlzdGljYWwgZnJhbWV3b3JrIHRvIGRldGVybWluZSBETkEgdGVybWluaSBhbmQgcGhhZ2UgcGFja2FnaW5nIG1lY2hhbmlzbXMgdXNpbmcgTkdTIGRhdGEuIE91ciBtZXRob2QgcmVsaWVzIG9uIHRoZSBkZXRlY3Rpb24gb2YgYmlhc2VzIGluIHRoZSBudW1iZXIgb2YgcmVhZHMsIHdoaWNoIGFyZSBvYnNlcnZhYmxlIGF0IG5hdHVyYWwgRE5BIHRlcm1pbmkgY29tcGFyZWQgd2l0aCB0aGUgcmVzdCBvZiB0aGUgcGhhZ2UgZ2Vub21lLiBXZSBpbXBsZW1lbnRlZCBvdXIgbWV0aG9kIHdpdGggdGhlIGNyZWF0aW9uIG9mIHRoZSBzb2Z0d2FyZSBQaGFnZVRlcm0gYW5kIHZhbGlkYXRlZCBpdCB1c2luZyBhIHNldCBvZiBwaGFnZXMgd2l0aCB3ZWxsLWVzdGFibGlzaGVkIHBhY2thZ2luZyBtZWNoYW5pc21zIHJlcHJlc2VudGF0aXZlIG9mIHRoZSB0ZXJtaW5pIGRpdmVyc2l0eSwgaS5lLiA14oCyY29zIChMYW1iZGEpLCAz4oCyY29zIChISzk3KSwgcGFjIChQMSksIGhlYWRmdWwgd2l0aG91dCBhIHBhYyBzaXRlIChUNCksIERUUiAoVDcpIGFuZCBob3N0IGZyYWdtZW50IChNdSkuIEluIGFkZGl0aW9uLCB3ZSBkZXRlcm1pbmVkIHRoZSB0ZXJtaW5pIG9mIG5pbmUgQ2xvc3RyaWRpdW0gZGlmZmljaWxlIHBoYWdlcyBhbmQgc2l4IHBoYWdlcyB3aG9zZSBzZXF1ZW5jZXMgd2VyZSByZXRyaWV2ZWQgZnJvbSB0aGUgU2VxdWVuY2UgUmVhZCBBcmNoaXZlLiBQaGFnZVRlcm0gaXMgZnJlZWx5IGF2YWlsYWJsZSAoaHR0cHM6Ly9zb3VyY2Vmb3JnZS5uZXQvcHJvamVjdHMvcGhhZ2V0ZXJtKSwgYXMgYSBHYWxheHkgVG9vbFNoZWQgYW5kIG9uIGEgR2FsYXh5LWJhc2VkIHNlcnZlciAoaHR0cHM6Ly9nYWxheHkucGFzdGV1ci5mcikuIiwiaXNzdWUiOiIxIiwidm9sdW1lIjoiNyIsImNvbnRhaW5lci10aXRsZS1zaG9ydCI6IlNjaSBSZXAifSwiaXNUZW1wb3JhcnkiOmZhbHNlfV19"/>
          <w:id w:val="1006018294"/>
          <w:placeholder>
            <w:docPart w:val="511A6460879F488D98231D95E29B9FB3"/>
          </w:placeholder>
        </w:sdtPr>
        <w:sdtContent>
          <w:r w:rsidRPr="00181EE7">
            <w:rPr>
              <w:rFonts w:ascii="Times New Roman" w:hAnsi="Times New Roman" w:cs="Times New Roman"/>
              <w:color w:val="000000"/>
            </w:rPr>
            <w:t>(Garneau et al., 2017)</w:t>
          </w:r>
        </w:sdtContent>
      </w:sdt>
      <w:r w:rsidRPr="00AA0DBB">
        <w:rPr>
          <w:rFonts w:ascii="Times New Roman" w:hAnsi="Times New Roman" w:cs="Times New Roman"/>
          <w:color w:val="040C28"/>
        </w:rPr>
        <w:t xml:space="preserve">. </w:t>
      </w:r>
      <w:r>
        <w:rPr>
          <w:rFonts w:ascii="Times New Roman" w:hAnsi="Times New Roman" w:cs="Times New Roman"/>
          <w:color w:val="040C28"/>
        </w:rPr>
        <w:t xml:space="preserve">Phageterm was not able to predict startsite for any of the other phages within the Ymer genus. </w:t>
      </w:r>
    </w:p>
    <w:p w14:paraId="035B5C39" w14:textId="38E1BAD8" w:rsidR="004D1757" w:rsidRPr="00CC2720" w:rsidRDefault="004D1757" w:rsidP="00CC2720">
      <w:pPr>
        <w:spacing w:line="360" w:lineRule="auto"/>
        <w:jc w:val="both"/>
        <w:rPr>
          <w:rFonts w:ascii="Times New Roman" w:hAnsi="Times New Roman" w:cs="Times New Roman"/>
        </w:rPr>
      </w:pPr>
      <w:r w:rsidRPr="00CC2720">
        <w:rPr>
          <w:rFonts w:ascii="Times New Roman" w:hAnsi="Times New Roman" w:cs="Times New Roman"/>
          <w:b/>
          <w:bCs/>
        </w:rPr>
        <w:t xml:space="preserve">Supplementary figure </w:t>
      </w:r>
      <w:r w:rsidR="00627F76">
        <w:rPr>
          <w:rFonts w:ascii="Times New Roman" w:hAnsi="Times New Roman" w:cs="Times New Roman"/>
          <w:b/>
          <w:bCs/>
        </w:rPr>
        <w:t>2</w:t>
      </w:r>
      <w:r w:rsidRPr="00CC2720">
        <w:rPr>
          <w:rFonts w:ascii="Times New Roman" w:hAnsi="Times New Roman" w:cs="Times New Roman"/>
          <w:b/>
          <w:bCs/>
        </w:rPr>
        <w:t xml:space="preserve">. </w:t>
      </w:r>
      <w:r w:rsidRPr="00CC2720">
        <w:rPr>
          <w:rFonts w:ascii="Times New Roman" w:hAnsi="Times New Roman" w:cs="Times New Roman"/>
        </w:rPr>
        <w:t xml:space="preserve">Phylogenetic analysis using 16S rRNA gene sequences from bacterial isolates and reference sequences (RefSeq) in the NCBI database. Reference sequences include known species causing soft rot in potatoes. All isolates are color ranged based on closest relative on species level; </w:t>
      </w:r>
      <w:r w:rsidRPr="00CC2720">
        <w:rPr>
          <w:rFonts w:ascii="Times New Roman" w:hAnsi="Times New Roman" w:cs="Times New Roman"/>
          <w:i/>
          <w:iCs/>
        </w:rPr>
        <w:t>Dickeya solani</w:t>
      </w:r>
      <w:r w:rsidRPr="00CC2720">
        <w:rPr>
          <w:rFonts w:ascii="Times New Roman" w:hAnsi="Times New Roman" w:cs="Times New Roman"/>
        </w:rPr>
        <w:t xml:space="preserve"> (pink), </w:t>
      </w:r>
      <w:r w:rsidRPr="00CC2720">
        <w:rPr>
          <w:rFonts w:ascii="Times New Roman" w:hAnsi="Times New Roman" w:cs="Times New Roman"/>
          <w:i/>
          <w:iCs/>
        </w:rPr>
        <w:t>P. parmentieri</w:t>
      </w:r>
      <w:r w:rsidRPr="00CC2720">
        <w:rPr>
          <w:rFonts w:ascii="Times New Roman" w:hAnsi="Times New Roman" w:cs="Times New Roman"/>
        </w:rPr>
        <w:t xml:space="preserve"> (yellow), </w:t>
      </w:r>
      <w:r w:rsidRPr="00CC2720">
        <w:rPr>
          <w:rFonts w:ascii="Times New Roman" w:hAnsi="Times New Roman" w:cs="Times New Roman"/>
          <w:i/>
          <w:iCs/>
        </w:rPr>
        <w:t>P. atrosepticum</w:t>
      </w:r>
      <w:r w:rsidRPr="00CC2720">
        <w:rPr>
          <w:rFonts w:ascii="Times New Roman" w:hAnsi="Times New Roman" w:cs="Times New Roman"/>
        </w:rPr>
        <w:t xml:space="preserve"> (green), </w:t>
      </w:r>
      <w:r w:rsidRPr="00CC2720">
        <w:rPr>
          <w:rFonts w:ascii="Times New Roman" w:hAnsi="Times New Roman" w:cs="Times New Roman"/>
          <w:i/>
          <w:iCs/>
        </w:rPr>
        <w:t>P. punjabense</w:t>
      </w:r>
      <w:r w:rsidRPr="00CC2720">
        <w:rPr>
          <w:rFonts w:ascii="Times New Roman" w:hAnsi="Times New Roman" w:cs="Times New Roman"/>
        </w:rPr>
        <w:t xml:space="preserve"> (grey), </w:t>
      </w:r>
      <w:r w:rsidRPr="00CC2720">
        <w:rPr>
          <w:rFonts w:ascii="Times New Roman" w:hAnsi="Times New Roman" w:cs="Times New Roman"/>
          <w:i/>
          <w:iCs/>
        </w:rPr>
        <w:t>P. versatile</w:t>
      </w:r>
      <w:r w:rsidRPr="00CC2720">
        <w:rPr>
          <w:rFonts w:ascii="Times New Roman" w:hAnsi="Times New Roman" w:cs="Times New Roman"/>
        </w:rPr>
        <w:t xml:space="preserve"> (blue), </w:t>
      </w:r>
      <w:r w:rsidRPr="00CC2720">
        <w:rPr>
          <w:rFonts w:ascii="Times New Roman" w:hAnsi="Times New Roman" w:cs="Times New Roman"/>
          <w:i/>
          <w:iCs/>
        </w:rPr>
        <w:t>P. polaris</w:t>
      </w:r>
      <w:r w:rsidRPr="00CC2720">
        <w:rPr>
          <w:rFonts w:ascii="Times New Roman" w:hAnsi="Times New Roman" w:cs="Times New Roman"/>
        </w:rPr>
        <w:t xml:space="preserve"> (purple) and </w:t>
      </w:r>
      <w:r w:rsidRPr="00CC2720">
        <w:rPr>
          <w:rFonts w:ascii="Times New Roman" w:hAnsi="Times New Roman" w:cs="Times New Roman"/>
          <w:i/>
          <w:iCs/>
        </w:rPr>
        <w:t>P. brasiliense</w:t>
      </w:r>
      <w:r w:rsidRPr="00CC2720">
        <w:rPr>
          <w:rFonts w:ascii="Times New Roman" w:hAnsi="Times New Roman" w:cs="Times New Roman"/>
        </w:rPr>
        <w:t xml:space="preserve"> (orange). All reference sequences used for 16S rRNA gene phylogenetic analysis are in bold and are as follows; </w:t>
      </w:r>
      <w:r w:rsidRPr="00CC2720">
        <w:rPr>
          <w:rFonts w:ascii="Times New Roman" w:hAnsi="Times New Roman" w:cs="Times New Roman"/>
          <w:i/>
          <w:iCs/>
        </w:rPr>
        <w:t>Dickeya dadantii</w:t>
      </w:r>
      <w:r w:rsidRPr="00CC2720">
        <w:rPr>
          <w:rFonts w:ascii="Times New Roman" w:hAnsi="Times New Roman" w:cs="Times New Roman"/>
        </w:rPr>
        <w:t xml:space="preserve"> (RefSeq ID: NC_014500.1), </w:t>
      </w:r>
      <w:r w:rsidRPr="00CC2720">
        <w:rPr>
          <w:rFonts w:ascii="Times New Roman" w:hAnsi="Times New Roman" w:cs="Times New Roman"/>
          <w:i/>
          <w:iCs/>
        </w:rPr>
        <w:t>Dickeya dianthicola</w:t>
      </w:r>
      <w:r w:rsidRPr="00CC2720">
        <w:rPr>
          <w:rFonts w:ascii="Times New Roman" w:hAnsi="Times New Roman" w:cs="Times New Roman"/>
        </w:rPr>
        <w:t xml:space="preserve"> (RefSeq ID: NZ_CP031560.1), </w:t>
      </w:r>
      <w:r w:rsidRPr="00CC2720">
        <w:rPr>
          <w:rFonts w:ascii="Times New Roman" w:hAnsi="Times New Roman" w:cs="Times New Roman"/>
          <w:i/>
          <w:iCs/>
        </w:rPr>
        <w:t>Dickeya solani</w:t>
      </w:r>
      <w:r w:rsidRPr="00CC2720">
        <w:rPr>
          <w:rFonts w:ascii="Times New Roman" w:hAnsi="Times New Roman" w:cs="Times New Roman"/>
        </w:rPr>
        <w:t xml:space="preserve"> (RefSeq ID: NZ_CP017454.1), </w:t>
      </w:r>
      <w:r w:rsidRPr="00CC2720">
        <w:rPr>
          <w:rFonts w:ascii="Times New Roman" w:hAnsi="Times New Roman" w:cs="Times New Roman"/>
          <w:i/>
          <w:iCs/>
        </w:rPr>
        <w:t>Dickeya chrysanthemi</w:t>
      </w:r>
      <w:r w:rsidRPr="00CC2720">
        <w:rPr>
          <w:rFonts w:ascii="Times New Roman" w:hAnsi="Times New Roman" w:cs="Times New Roman"/>
        </w:rPr>
        <w:t xml:space="preserve"> (RefSeq ID: NC_012912.1), </w:t>
      </w:r>
      <w:r w:rsidRPr="00CC2720">
        <w:rPr>
          <w:rFonts w:ascii="Times New Roman" w:hAnsi="Times New Roman" w:cs="Times New Roman"/>
          <w:i/>
          <w:iCs/>
        </w:rPr>
        <w:t>P. parmentieri</w:t>
      </w:r>
      <w:r w:rsidRPr="00CC2720">
        <w:rPr>
          <w:rFonts w:ascii="Times New Roman" w:hAnsi="Times New Roman" w:cs="Times New Roman"/>
        </w:rPr>
        <w:t xml:space="preserve"> (RefSeq ID: NZ_CP027260.1), </w:t>
      </w:r>
      <w:r w:rsidRPr="00CC2720">
        <w:rPr>
          <w:rFonts w:ascii="Times New Roman" w:hAnsi="Times New Roman" w:cs="Times New Roman"/>
          <w:i/>
          <w:iCs/>
        </w:rPr>
        <w:t>P. atrosepticum</w:t>
      </w:r>
      <w:r w:rsidRPr="00CC2720">
        <w:rPr>
          <w:rFonts w:ascii="Times New Roman" w:hAnsi="Times New Roman" w:cs="Times New Roman"/>
        </w:rPr>
        <w:t xml:space="preserve"> (RefSeq ID: NZ_CP009125.1), </w:t>
      </w:r>
      <w:r w:rsidRPr="00CC2720">
        <w:rPr>
          <w:rFonts w:ascii="Times New Roman" w:hAnsi="Times New Roman" w:cs="Times New Roman"/>
          <w:i/>
          <w:iCs/>
        </w:rPr>
        <w:t>P. aroidearum</w:t>
      </w:r>
      <w:r w:rsidRPr="00CC2720">
        <w:rPr>
          <w:rFonts w:ascii="Times New Roman" w:hAnsi="Times New Roman" w:cs="Times New Roman"/>
        </w:rPr>
        <w:t xml:space="preserve"> (RefSeq ID: NZ_CP065044.1), </w:t>
      </w:r>
      <w:r w:rsidRPr="00CC2720">
        <w:rPr>
          <w:rFonts w:ascii="Times New Roman" w:hAnsi="Times New Roman" w:cs="Times New Roman"/>
          <w:i/>
          <w:iCs/>
        </w:rPr>
        <w:t>P. punjabense</w:t>
      </w:r>
      <w:r w:rsidRPr="00CC2720">
        <w:rPr>
          <w:rFonts w:ascii="Times New Roman" w:hAnsi="Times New Roman" w:cs="Times New Roman"/>
        </w:rPr>
        <w:t xml:space="preserve"> (RefSeq ID: NZ_CP038498.1), </w:t>
      </w:r>
      <w:r w:rsidRPr="00CC2720">
        <w:rPr>
          <w:rFonts w:ascii="Times New Roman" w:hAnsi="Times New Roman" w:cs="Times New Roman"/>
          <w:i/>
          <w:iCs/>
        </w:rPr>
        <w:t>P. carotovorum</w:t>
      </w:r>
      <w:r w:rsidRPr="00CC2720">
        <w:rPr>
          <w:rFonts w:ascii="Times New Roman" w:hAnsi="Times New Roman" w:cs="Times New Roman"/>
        </w:rPr>
        <w:t xml:space="preserve"> (RefSeq ID: NZ_CP051652.1), </w:t>
      </w:r>
      <w:r w:rsidRPr="00CC2720">
        <w:rPr>
          <w:rFonts w:ascii="Times New Roman" w:hAnsi="Times New Roman" w:cs="Times New Roman"/>
          <w:i/>
          <w:iCs/>
        </w:rPr>
        <w:t>P. versatile</w:t>
      </w:r>
      <w:r w:rsidRPr="00CC2720">
        <w:rPr>
          <w:rFonts w:ascii="Times New Roman" w:hAnsi="Times New Roman" w:cs="Times New Roman"/>
        </w:rPr>
        <w:t xml:space="preserve"> (NZ_CP021894.1), </w:t>
      </w:r>
      <w:r w:rsidRPr="00CC2720">
        <w:rPr>
          <w:rFonts w:ascii="Times New Roman" w:hAnsi="Times New Roman" w:cs="Times New Roman"/>
          <w:i/>
          <w:iCs/>
        </w:rPr>
        <w:t>P. polaris</w:t>
      </w:r>
      <w:r w:rsidRPr="00CC2720">
        <w:rPr>
          <w:rFonts w:ascii="Times New Roman" w:hAnsi="Times New Roman" w:cs="Times New Roman"/>
        </w:rPr>
        <w:t xml:space="preserve"> (RefSeq ID: NZ_CP017482.1), </w:t>
      </w:r>
      <w:r w:rsidRPr="00CC2720">
        <w:rPr>
          <w:rFonts w:ascii="Times New Roman" w:hAnsi="Times New Roman" w:cs="Times New Roman"/>
          <w:i/>
          <w:iCs/>
        </w:rPr>
        <w:t>P. brasiliense</w:t>
      </w:r>
      <w:r w:rsidRPr="00CC2720">
        <w:rPr>
          <w:rFonts w:ascii="Times New Roman" w:hAnsi="Times New Roman" w:cs="Times New Roman"/>
        </w:rPr>
        <w:t xml:space="preserve"> (RefSeq ID: NZ_CP047495.1). </w:t>
      </w:r>
    </w:p>
    <w:p w14:paraId="7EEE025E" w14:textId="440A4566" w:rsidR="00435409" w:rsidRDefault="004D1757" w:rsidP="00CC2720">
      <w:pPr>
        <w:spacing w:line="360" w:lineRule="auto"/>
        <w:jc w:val="both"/>
        <w:rPr>
          <w:rFonts w:ascii="Times New Roman" w:hAnsi="Times New Roman" w:cs="Times New Roman"/>
          <w:bCs/>
        </w:rPr>
      </w:pPr>
      <w:r w:rsidRPr="00CC2720">
        <w:rPr>
          <w:rFonts w:ascii="Times New Roman" w:hAnsi="Times New Roman" w:cs="Times New Roman"/>
          <w:b/>
        </w:rPr>
        <w:t xml:space="preserve">Supplementary figure </w:t>
      </w:r>
      <w:r w:rsidR="00627F76">
        <w:rPr>
          <w:rFonts w:ascii="Times New Roman" w:hAnsi="Times New Roman" w:cs="Times New Roman"/>
          <w:b/>
        </w:rPr>
        <w:t>3</w:t>
      </w:r>
      <w:r w:rsidRPr="00CC2720">
        <w:rPr>
          <w:rFonts w:ascii="Times New Roman" w:hAnsi="Times New Roman" w:cs="Times New Roman"/>
          <w:b/>
        </w:rPr>
        <w:t>.</w:t>
      </w:r>
      <w:r w:rsidRPr="00CC2720">
        <w:rPr>
          <w:rFonts w:ascii="Times New Roman" w:hAnsi="Times New Roman" w:cs="Times New Roman"/>
          <w:bCs/>
        </w:rPr>
        <w:t xml:space="preserve"> </w:t>
      </w:r>
      <w:r w:rsidR="00435409" w:rsidRPr="00181EE7">
        <w:rPr>
          <w:rFonts w:ascii="Times New Roman" w:hAnsi="Times New Roman" w:cs="Times New Roman"/>
          <w:bCs/>
        </w:rPr>
        <w:t xml:space="preserve">Phylogenetic analysis of the Ymer genus (green group) using major head protein (a) and large terminase (b) in phage Ymer. Closest relative based on the protein sequences of large terminase (orange group) and major head protein (blue group) in phage Ymer using blastp were included in each phylogenetic analysis. Large terminase and major head protein were subtracted from each phage and included in each phylogenetic analysis. </w:t>
      </w:r>
      <w:r w:rsidR="00435409" w:rsidRPr="00181EE7">
        <w:rPr>
          <w:rFonts w:ascii="Times New Roman" w:hAnsi="Times New Roman" w:cs="Times New Roman"/>
        </w:rPr>
        <w:t xml:space="preserve">Phages included in the phylogenetic analyses were as follows; Escherichia phage KW1E UTAR (acc. no. </w:t>
      </w:r>
      <w:r w:rsidR="00435409" w:rsidRPr="00181EE7">
        <w:rPr>
          <w:rFonts w:ascii="Times New Roman" w:hAnsi="Times New Roman" w:cs="Times New Roman"/>
          <w:color w:val="000000"/>
        </w:rPr>
        <w:t xml:space="preserve">MZ506873), Serratia phage vB SmaM-Susuwatari (acc. no. ON287371), Serratia phage vB SmaM-ChibiTotoro (acc. no. ON287368), Klebsiella phage P85_2 (acc. no. OR256025), Klebsiella phage vB Kpn K34PH164 (acc. no. OY979427), Escherichia phage PC2 (acc. no. NC_073088), Enterobacteria phage EK99P-1 (acc. no. NC_024783), Escherichia phage vB EcoD Teewinot (acc. no. NC_073053), Escherichia phage slur05 (acc. no. NC_028901), Escherichia phage vB_EcoS-EE09 (acc. no. OR756193). Furthermore, did we include </w:t>
      </w:r>
      <w:r w:rsidR="00435409" w:rsidRPr="00181EE7">
        <w:rPr>
          <w:rFonts w:ascii="Times New Roman" w:hAnsi="Times New Roman" w:cs="Times New Roman"/>
          <w:bCs/>
        </w:rPr>
        <w:t xml:space="preserve">Enterobacteria phage Lambda </w:t>
      </w:r>
      <w:r w:rsidR="00435409" w:rsidRPr="00181EE7">
        <w:rPr>
          <w:rFonts w:ascii="Times New Roman" w:hAnsi="Times New Roman" w:cs="Times New Roman"/>
        </w:rPr>
        <w:t xml:space="preserve">(acc. no. </w:t>
      </w:r>
      <w:r w:rsidR="00435409" w:rsidRPr="00181EE7">
        <w:rPr>
          <w:rFonts w:ascii="Times New Roman" w:hAnsi="Times New Roman" w:cs="Times New Roman"/>
          <w:shd w:val="clear" w:color="auto" w:fill="FFFFFF"/>
        </w:rPr>
        <w:t xml:space="preserve">NC_001416.1) as reference genome. Genuses are added for each phage group (if assigned to any). </w:t>
      </w:r>
      <w:r w:rsidR="00435409" w:rsidRPr="00181EE7">
        <w:rPr>
          <w:rFonts w:ascii="Times New Roman" w:hAnsi="Times New Roman" w:cs="Times New Roman"/>
        </w:rPr>
        <w:t xml:space="preserve">All phage isolates being closest relative to the Ymer genus based on major head protein </w:t>
      </w:r>
      <w:r w:rsidR="00435409">
        <w:rPr>
          <w:rFonts w:ascii="Times New Roman" w:hAnsi="Times New Roman" w:cs="Times New Roman"/>
        </w:rPr>
        <w:t xml:space="preserve">(blue) </w:t>
      </w:r>
      <w:r w:rsidR="00435409" w:rsidRPr="00181EE7">
        <w:rPr>
          <w:rFonts w:ascii="Times New Roman" w:hAnsi="Times New Roman" w:cs="Times New Roman"/>
        </w:rPr>
        <w:t xml:space="preserve">are all part of the genus: </w:t>
      </w:r>
      <w:r w:rsidR="00435409" w:rsidRPr="00181EE7">
        <w:rPr>
          <w:rFonts w:ascii="Times New Roman" w:hAnsi="Times New Roman" w:cs="Times New Roman"/>
          <w:i/>
          <w:iCs/>
        </w:rPr>
        <w:t xml:space="preserve">Dhillonvirus. </w:t>
      </w:r>
      <w:r w:rsidR="00435409" w:rsidRPr="00181EE7">
        <w:rPr>
          <w:rFonts w:ascii="Times New Roman" w:hAnsi="Times New Roman" w:cs="Times New Roman"/>
        </w:rPr>
        <w:t>No genus was assigned to any of the phage isolates being closest relative to the Ymer genus based on large terminase</w:t>
      </w:r>
      <w:r w:rsidR="00435409">
        <w:rPr>
          <w:rFonts w:ascii="Times New Roman" w:hAnsi="Times New Roman" w:cs="Times New Roman"/>
        </w:rPr>
        <w:t xml:space="preserve"> (orange)</w:t>
      </w:r>
      <w:r w:rsidR="00435409" w:rsidRPr="00181EE7">
        <w:rPr>
          <w:rFonts w:ascii="Times New Roman" w:hAnsi="Times New Roman" w:cs="Times New Roman"/>
        </w:rPr>
        <w:t xml:space="preserve">. </w:t>
      </w:r>
    </w:p>
    <w:p w14:paraId="38016B78" w14:textId="1FFB6CC4" w:rsidR="004D1757" w:rsidRPr="00CC2720" w:rsidRDefault="003052D2" w:rsidP="00CC2720">
      <w:pPr>
        <w:spacing w:line="360" w:lineRule="auto"/>
        <w:jc w:val="both"/>
        <w:rPr>
          <w:rFonts w:ascii="Times New Roman" w:hAnsi="Times New Roman" w:cs="Times New Roman"/>
          <w:bCs/>
        </w:rPr>
      </w:pPr>
      <w:r w:rsidRPr="00181EE7">
        <w:rPr>
          <w:rFonts w:ascii="Times New Roman" w:hAnsi="Times New Roman" w:cs="Times New Roman"/>
          <w:b/>
        </w:rPr>
        <w:t xml:space="preserve">Supplementary figure </w:t>
      </w:r>
      <w:r w:rsidR="00627F76">
        <w:rPr>
          <w:rFonts w:ascii="Times New Roman" w:hAnsi="Times New Roman" w:cs="Times New Roman"/>
          <w:b/>
        </w:rPr>
        <w:t>4</w:t>
      </w:r>
      <w:r w:rsidRPr="00181EE7">
        <w:rPr>
          <w:rFonts w:ascii="Times New Roman" w:hAnsi="Times New Roman" w:cs="Times New Roman"/>
          <w:b/>
        </w:rPr>
        <w:t>.</w:t>
      </w:r>
      <w:r>
        <w:rPr>
          <w:rFonts w:ascii="Times New Roman" w:hAnsi="Times New Roman" w:cs="Times New Roman"/>
          <w:bCs/>
        </w:rPr>
        <w:t xml:space="preserve"> </w:t>
      </w:r>
      <w:r w:rsidR="004D1757" w:rsidRPr="00CC2720">
        <w:rPr>
          <w:rFonts w:ascii="Times New Roman" w:hAnsi="Times New Roman" w:cs="Times New Roman"/>
          <w:bCs/>
        </w:rPr>
        <w:t xml:space="preserve">Alignment of membrane-associated proteins 3D structure (RMSD = 2.928 Å). 1) membrane associated protein found in phage Sabo. 2) membrane-associated protein found in </w:t>
      </w:r>
      <w:r w:rsidR="004D1757" w:rsidRPr="00CC2720">
        <w:rPr>
          <w:rFonts w:ascii="Times New Roman" w:hAnsi="Times New Roman" w:cs="Times New Roman"/>
          <w:bCs/>
        </w:rPr>
        <w:lastRenderedPageBreak/>
        <w:t xml:space="preserve">phage Ymer, Amona, Koroua, Pappous, Abuela and Taid. Both membrane proteins are marked with purple stars in figure 2.  </w:t>
      </w:r>
    </w:p>
    <w:p w14:paraId="1719EF10" w14:textId="12E367E4" w:rsidR="00FB206A" w:rsidRPr="00CC2720" w:rsidRDefault="004D1757" w:rsidP="00CC2720">
      <w:pPr>
        <w:spacing w:line="360" w:lineRule="auto"/>
        <w:rPr>
          <w:rFonts w:ascii="Times New Roman" w:hAnsi="Times New Roman" w:cs="Times New Roman"/>
        </w:rPr>
      </w:pPr>
      <w:r w:rsidRPr="00CC2720">
        <w:rPr>
          <w:rFonts w:ascii="Times New Roman" w:hAnsi="Times New Roman" w:cs="Times New Roman"/>
          <w:b/>
          <w:bCs/>
        </w:rPr>
        <w:t xml:space="preserve">Supplementary table 1. </w:t>
      </w:r>
      <w:r w:rsidRPr="00CC2720">
        <w:rPr>
          <w:rFonts w:ascii="Times New Roman" w:hAnsi="Times New Roman" w:cs="Times New Roman"/>
        </w:rPr>
        <w:t>Bacterial isolates used for the host range initial spot test. All host are classified with Genbank accession numbers, and phage isolation hosts are classifies with phage name.</w:t>
      </w:r>
    </w:p>
    <w:p w14:paraId="210FA867" w14:textId="77777777" w:rsidR="004D1757" w:rsidRPr="00CC2720" w:rsidRDefault="004D1757" w:rsidP="00CC2720">
      <w:pPr>
        <w:spacing w:line="360" w:lineRule="auto"/>
        <w:jc w:val="both"/>
        <w:rPr>
          <w:rFonts w:ascii="Times New Roman" w:hAnsi="Times New Roman" w:cs="Times New Roman"/>
        </w:rPr>
      </w:pPr>
      <w:r w:rsidRPr="00CC2720">
        <w:rPr>
          <w:rFonts w:ascii="Times New Roman" w:hAnsi="Times New Roman" w:cs="Times New Roman"/>
          <w:b/>
          <w:bCs/>
        </w:rPr>
        <w:t xml:space="preserve">Supplementary table 2. </w:t>
      </w:r>
      <w:r w:rsidRPr="00CC2720">
        <w:rPr>
          <w:rFonts w:ascii="Times New Roman" w:hAnsi="Times New Roman" w:cs="Times New Roman"/>
        </w:rPr>
        <w:t>Overview of spacer sequences targeting phages within the Ymer genus, including; spacer ID (in SpacerDB), species, strain name (NCBI), spacer ID, target gene, target phage</w:t>
      </w:r>
      <w:r w:rsidRPr="00CC2720">
        <w:rPr>
          <w:rFonts w:ascii="Times New Roman" w:hAnsi="Times New Roman" w:cs="Times New Roman"/>
          <w:b/>
          <w:bCs/>
        </w:rPr>
        <w:t xml:space="preserve"> </w:t>
      </w:r>
      <w:sdt>
        <w:sdtPr>
          <w:rPr>
            <w:rFonts w:ascii="Times New Roman" w:hAnsi="Times New Roman" w:cs="Times New Roman"/>
            <w:bCs/>
            <w:color w:val="000000"/>
          </w:rPr>
          <w:tag w:val="MENDELEY_CITATION_v3_eyJjaXRhdGlvbklEIjoiTUVOREVMRVlfQ0lUQVRJT05fNTgzY2E0YWQtYmU3OC00YWU2LWI2ZjctOTQwMTAyODYwNzA3IiwicHJvcGVydGllcyI6eyJub3RlSW5kZXgiOjB9LCJpc0VkaXRlZCI6ZmFsc2UsIm1hbnVhbE92ZXJyaWRlIjp7ImlzTWFudWFsbHlPdmVycmlkZGVuIjpmYWxzZSwiY2l0ZXByb2NUZXh0IjoiKERpb24gZXQgYWwuLCAyMDIxYikiLCJtYW51YWxPdmVycmlkZVRleHQiOiIifSwiY2l0YXRpb25JdGVtcyI6W3siaWQiOiI0NjBmYmIzMS04MTk1LTMzNjUtOTk0OS01ZjUyNTRmMjM3MmUiLCJpdGVtRGF0YSI6eyJ0eXBlIjoiYXJ0aWNsZS1qb3VybmFsIiwiaWQiOiI0NjBmYmIzMS04MTk1LTMzNjUtOTk0OS01ZjUyNTRmMjM3MmUiLCJ0aXRsZSI6IlN0cmVhbWxpbmluZyBDUklTUFIgc3BhY2VyLWJhc2VkIGJhY3RlcmlhbCBob3N0IHByZWRpY3Rpb25zIHRvIGRlY2lwaGVyIHRoZSB2aXJhbCBkYXJrIG1hdHRlciIsImF1dGhvciI6W3siZmFtaWx5IjoiRGlvbiIsImdpdmVuIjoiTW/Dr3JhIEIiLCJwYXJzZS1uYW1lcyI6ZmFsc2UsImRyb3BwaW5nLXBhcnRpY2xlIjoiIiwibm9uLWRyb3BwaW5nLXBhcnRpY2xlIjoiIn0seyJmYW1pbHkiOiJQbGFudGUiLCJnaXZlbiI6IlBpZXItTHVjIiwicGFyc2UtbmFtZXMiOmZhbHNlLCJkcm9wcGluZy1wYXJ0aWNsZSI6IiIsIm5vbi1kcm9wcGluZy1wYXJ0aWNsZSI6IiJ9LHsiZmFtaWx5IjoiWnVmZmVyZXkiLCJnaXZlbiI6IkVkd2lnZSIsInBhcnNlLW5hbWVzIjpmYWxzZSwiZHJvcHBpbmctcGFydGljbGUiOiIiLCJub24tZHJvcHBpbmctcGFydGljbGUiOiIifSx7ImZhbWlseSI6IlNoYWgiLCJnaXZlbiI6IlNoaXJheiBBIiwicGFyc2UtbmFtZXMiOmZhbHNlLCJkcm9wcGluZy1wYXJ0aWNsZSI6IiIsIm5vbi1kcm9wcGluZy1wYXJ0aWNsZSI6IiJ9LHsiZmFtaWx5IjoiQ29yYmVpbCIsImdpdmVuIjoiSmFjcXVlcyIsInBhcnNlLW5hbWVzIjpmYWxzZSwiZHJvcHBpbmctcGFydGljbGUiOiIiLCJub24tZHJvcHBpbmctcGFydGljbGUiOiIifSx7ImZhbWlseSI6Ik1vaW5lYXUiLCJnaXZlbiI6IlN5bHZhaW4iLCJwYXJzZS1uYW1lcyI6ZmFsc2UsImRyb3BwaW5nLXBhcnRpY2xlIjoiIiwibm9uLWRyb3BwaW5nLXBhcnRpY2xlIjoiIn1dLCJjb250YWluZXItdGl0bGUiOiJOdWNsZWljIEFjaWRzIFJlc2VhcmNoIiwiY29udGFpbmVyLXRpdGxlLXNob3J0IjoiTnVjbGVpYyBBY2lkcyBSZXMiLCJET0kiOiIxMC4xMDkzL25hci9na2FiMTMzIiwiSVNTTiI6IjAzMDUtMTA0OCIsIlVSTCI6Imh0dHBzOi8vZG9pLm9yZy8xMC4xMDkzL25hci9na2FiMTMzIiwiaXNzdWVkIjp7ImRhdGUtcGFydHMiOltbMjAyMSw0LDZdXX0sInBhZ2UiOiIzMTI3LTMxMzgiLCJhYnN0cmFjdCI6IlRob3VzYW5kcyBvZiBuZXcgcGhhZ2VzIGhhdmUgcmVjZW50bHkgYmVlbiBkaXNjb3ZlcmVkIHRoYW5rcyB0byB2aXJhbCBtZXRhZ2Vub21pY3MuIFRoZXNlIHBoYWdlcyBhcmUgZXh0cmVtZWx5IGRpdmVyc2UgYW5kIHRoZWlyIGdlbm9tZSBzZXF1ZW5jZXMgb2Z0ZW4gZG8gbm90IHJlc2VtYmxlIGFueSBrbm93biBwaGFnZXMuIFRvIGFwcHJlY2lhdGUgdGhlaXIgZWNvbG9naWNhbCBpbXBhY3QsIGl0IGlzIGltcG9ydGFudCB0byBkZXRlcm1pbmUgdGhlaXIgYmFjdGVyaWFsIGhvc3RzLiBDUklTUFIgc3BhY2VycyBjYW4gYmUgdXNlZCB0byBwcmVkaWN0IGhvc3RzIG9mIHVua25vd24gcGhhZ2VzLCBhcyBzcGFjZXJzIHJlcHJlc2VudCBiaW9sb2dpY2FsIHJlY29yZHMgb2YgcGFzdCBwaGFnZeKAk2JhY3RlcmlhIGludGVyYWN0aW9ucy4gSG93ZXZlciwgbm8gZ3VpZGVsaW5lcyBoYXZlIGJlZW4gZXN0YWJsaXNoZWQgdG8gc3RhbmRhcmRpemUgaG9zdCBwcmVkaWN0aW9uIGJhc2VkIG9uIENSSVNQUiBzcGFjZXJzLiBBZGRpdGlvbmFsbHksIHRoZXJlIGFyZSBubyB0b29scyB0aGF0IHVzZSBzcGFjZXJzIHRvIHBlcmZvcm0gaG9zdCBwcmVkaWN0aW9ucyBvbiBsYXJnZSB2aXJhbCBkYXRhc2V0cy4gSGVyZSwgd2UgZGV2ZWxvcGVkIGEgc2V0IG9mIHRvb2xzIHRoYXQgaW5jbHVkZXMgYWxsIHRoZSBuZWNlc3Nhcnkgc3RlcHMgZm9yIHByZWRpY3RpbmcgdGhlIGhvc3RzIG9mIHVuY2hhcmFjdGVyaXplZCBwaGFnZXMuIFdlIGNyZWF0ZWQgYSBkYXRhYmFzZSBvZiAmZ3Q7MTEgbWlsbGlvbiBzcGFjZXJzIGFuZCBhIHByb2dyYW0gdG8gZXhlY3V0ZSBob3N0IHByZWRpY3Rpb25zIG9uIGxhcmdlIHZpcmFsIGRhdGFzZXRzLiBPdXIgaG9zdCBwcmVkaWN0aW9uIGFwcHJvYWNoIHVzZXMgYmlvbG9naWNhbCBjcml0ZXJpYSBpbnNwaXJlZCBieSBob3cgQ1JJU1BS4oCTQ2FzIG5hdHVyYWxseSB3b3JrIGFzIGFkYXB0aXZlIGltbXVuZSBzeXN0ZW1zLCB3aGljaCBtYWtlIHRoZSByZXN1bHRzIGVhc3kgdG8gaW50ZXJwcmV0LiBXZSBldmFsdWF0ZWQgdGhlIHBlcmZvcm1hbmNlIHVzaW5nIDk0ODQgcGhhZ2VzIHdpdGgga25vd24gaG9zdHMgYW5kIG9idGFpbmVkIGEgcmVjYWxsIG9mIDQ5JSBhbmQgYSBwcmVjaXNpb24gb2bCoDY5JS4gV2UgYWxzbyBmb3VuZCB0aGF0IHRoaXMgaG9zdCBwcmVkaWN0aW9uIG1ldGhvZCB5aWVsZGVkIGhpZ2hlciBwZXJmb3JtYW5jZSBmb3IgcGhhZ2VzIHRoYXQgaW5mZWN0IGd1dC1hc3NvY2lhdGVkIGJhY3RlcmlhLCBzdWdnZXN0aW5nIGl0IGlzIHdlbGwgc3VpdGVkIGZvciBndXQtdmlyb21lIGNoYXJhY3Rlcml6YXRpb24uIiwiaXNzdWUiOiI2Iiwidm9sdW1lIjoiNDkifSwiaXNUZW1wb3JhcnkiOmZhbHNlfV19"/>
          <w:id w:val="329561788"/>
          <w:placeholder>
            <w:docPart w:val="69226E51A145434D89625C9E1C6E9513"/>
          </w:placeholder>
        </w:sdtPr>
        <w:sdtEndPr/>
        <w:sdtContent>
          <w:r w:rsidRPr="00CC2720">
            <w:rPr>
              <w:rFonts w:ascii="Times New Roman" w:hAnsi="Times New Roman" w:cs="Times New Roman"/>
              <w:bCs/>
              <w:color w:val="000000"/>
            </w:rPr>
            <w:t>(Dion et al., 2021b)</w:t>
          </w:r>
        </w:sdtContent>
      </w:sdt>
      <w:r w:rsidRPr="00CC2720">
        <w:rPr>
          <w:rFonts w:ascii="Times New Roman" w:hAnsi="Times New Roman" w:cs="Times New Roman"/>
          <w:bCs/>
          <w:color w:val="000000"/>
        </w:rPr>
        <w:t xml:space="preserve">. </w:t>
      </w:r>
    </w:p>
    <w:p w14:paraId="01E638C9" w14:textId="62874688" w:rsidR="004D1757" w:rsidRPr="00CC2720" w:rsidRDefault="004D1757" w:rsidP="00681CC0">
      <w:pPr>
        <w:spacing w:line="360" w:lineRule="auto"/>
        <w:jc w:val="both"/>
        <w:rPr>
          <w:rFonts w:ascii="Times New Roman" w:hAnsi="Times New Roman" w:cs="Times New Roman"/>
        </w:rPr>
      </w:pPr>
      <w:r w:rsidRPr="00CC2720">
        <w:rPr>
          <w:rFonts w:ascii="Times New Roman" w:hAnsi="Times New Roman" w:cs="Times New Roman"/>
          <w:b/>
          <w:bCs/>
        </w:rPr>
        <w:t xml:space="preserve">Supplementary table 3. </w:t>
      </w:r>
      <w:r w:rsidR="00681CC0" w:rsidRPr="00181EE7">
        <w:rPr>
          <w:rFonts w:ascii="Times New Roman" w:hAnsi="Times New Roman" w:cs="Times New Roman"/>
        </w:rPr>
        <w:t xml:space="preserve">Number of isolates in database as well as number of spacer sequences from each </w:t>
      </w:r>
      <w:r w:rsidR="00681CC0" w:rsidRPr="00181EE7">
        <w:rPr>
          <w:rFonts w:ascii="Times New Roman" w:hAnsi="Times New Roman" w:cs="Times New Roman"/>
          <w:i/>
          <w:iCs/>
        </w:rPr>
        <w:t>Pectobacterium</w:t>
      </w:r>
      <w:r w:rsidR="00681CC0" w:rsidRPr="00181EE7">
        <w:rPr>
          <w:rFonts w:ascii="Times New Roman" w:hAnsi="Times New Roman" w:cs="Times New Roman"/>
        </w:rPr>
        <w:t xml:space="preserve"> species in the CRISPRopendb</w:t>
      </w:r>
      <w:r w:rsidR="00681CC0" w:rsidRPr="00181EE7">
        <w:rPr>
          <w:rFonts w:ascii="Times New Roman" w:hAnsi="Times New Roman" w:cs="Times New Roman"/>
          <w:b/>
          <w:bCs/>
        </w:rPr>
        <w:t xml:space="preserve"> </w:t>
      </w:r>
      <w:sdt>
        <w:sdtPr>
          <w:rPr>
            <w:rFonts w:ascii="Times New Roman" w:hAnsi="Times New Roman" w:cs="Times New Roman"/>
            <w:bCs/>
            <w:color w:val="000000"/>
          </w:rPr>
          <w:tag w:val="MENDELEY_CITATION_v3_eyJjaXRhdGlvbklEIjoiTUVOREVMRVlfQ0lUQVRJT05fOTA1MjRiZTAtYTEwNC00NDczLWFmZmYtYjYxYTYyYjljYjU4IiwicHJvcGVydGllcyI6eyJub3RlSW5kZXgiOjB9LCJpc0VkaXRlZCI6ZmFsc2UsIm1hbnVhbE92ZXJyaWRlIjp7ImlzTWFudWFsbHlPdmVycmlkZGVuIjpmYWxzZSwiY2l0ZXByb2NUZXh0IjoiKERpb24gZXQgYWwuLCAyMDIxYikiLCJtYW51YWxPdmVycmlkZVRleHQiOiIifSwiY2l0YXRpb25JdGVtcyI6W3siaWQiOiI0NjBmYmIzMS04MTk1LTMzNjUtOTk0OS01ZjUyNTRmMjM3MmUiLCJpdGVtRGF0YSI6eyJ0eXBlIjoiYXJ0aWNsZS1qb3VybmFsIiwiaWQiOiI0NjBmYmIzMS04MTk1LTMzNjUtOTk0OS01ZjUyNTRmMjM3MmUiLCJ0aXRsZSI6IlN0cmVhbWxpbmluZyBDUklTUFIgc3BhY2VyLWJhc2VkIGJhY3RlcmlhbCBob3N0IHByZWRpY3Rpb25zIHRvIGRlY2lwaGVyIHRoZSB2aXJhbCBkYXJrIG1hdHRlciIsImF1dGhvciI6W3siZmFtaWx5IjoiRGlvbiIsImdpdmVuIjoiTW/Dr3JhIEIiLCJwYXJzZS1uYW1lcyI6ZmFsc2UsImRyb3BwaW5nLXBhcnRpY2xlIjoiIiwibm9uLWRyb3BwaW5nLXBhcnRpY2xlIjoiIn0seyJmYW1pbHkiOiJQbGFudGUiLCJnaXZlbiI6IlBpZXItTHVjIiwicGFyc2UtbmFtZXMiOmZhbHNlLCJkcm9wcGluZy1wYXJ0aWNsZSI6IiIsIm5vbi1kcm9wcGluZy1wYXJ0aWNsZSI6IiJ9LHsiZmFtaWx5IjoiWnVmZmVyZXkiLCJnaXZlbiI6IkVkd2lnZSIsInBhcnNlLW5hbWVzIjpmYWxzZSwiZHJvcHBpbmctcGFydGljbGUiOiIiLCJub24tZHJvcHBpbmctcGFydGljbGUiOiIifSx7ImZhbWlseSI6IlNoYWgiLCJnaXZlbiI6IlNoaXJheiBBIiwicGFyc2UtbmFtZXMiOmZhbHNlLCJkcm9wcGluZy1wYXJ0aWNsZSI6IiIsIm5vbi1kcm9wcGluZy1wYXJ0aWNsZSI6IiJ9LHsiZmFtaWx5IjoiQ29yYmVpbCIsImdpdmVuIjoiSmFjcXVlcyIsInBhcnNlLW5hbWVzIjpmYWxzZSwiZHJvcHBpbmctcGFydGljbGUiOiIiLCJub24tZHJvcHBpbmctcGFydGljbGUiOiIifSx7ImZhbWlseSI6Ik1vaW5lYXUiLCJnaXZlbiI6IlN5bHZhaW4iLCJwYXJzZS1uYW1lcyI6ZmFsc2UsImRyb3BwaW5nLXBhcnRpY2xlIjoiIiwibm9uLWRyb3BwaW5nLXBhcnRpY2xlIjoiIn1dLCJjb250YWluZXItdGl0bGUiOiJOdWNsZWljIEFjaWRzIFJlc2VhcmNoIiwiY29udGFpbmVyLXRpdGxlLXNob3J0IjoiTnVjbGVpYyBBY2lkcyBSZXMiLCJET0kiOiIxMC4xMDkzL25hci9na2FiMTMzIiwiSVNTTiI6IjAzMDUtMTA0OCIsIlVSTCI6Imh0dHBzOi8vZG9pLm9yZy8xMC4xMDkzL25hci9na2FiMTMzIiwiaXNzdWVkIjp7ImRhdGUtcGFydHMiOltbMjAyMSw0LDZdXX0sInBhZ2UiOiIzMTI3LTMxMzgiLCJhYnN0cmFjdCI6IlRob3VzYW5kcyBvZiBuZXcgcGhhZ2VzIGhhdmUgcmVjZW50bHkgYmVlbiBkaXNjb3ZlcmVkIHRoYW5rcyB0byB2aXJhbCBtZXRhZ2Vub21pY3MuIFRoZXNlIHBoYWdlcyBhcmUgZXh0cmVtZWx5IGRpdmVyc2UgYW5kIHRoZWlyIGdlbm9tZSBzZXF1ZW5jZXMgb2Z0ZW4gZG8gbm90IHJlc2VtYmxlIGFueSBrbm93biBwaGFnZXMuIFRvIGFwcHJlY2lhdGUgdGhlaXIgZWNvbG9naWNhbCBpbXBhY3QsIGl0IGlzIGltcG9ydGFudCB0byBkZXRlcm1pbmUgdGhlaXIgYmFjdGVyaWFsIGhvc3RzLiBDUklTUFIgc3BhY2VycyBjYW4gYmUgdXNlZCB0byBwcmVkaWN0IGhvc3RzIG9mIHVua25vd24gcGhhZ2VzLCBhcyBzcGFjZXJzIHJlcHJlc2VudCBiaW9sb2dpY2FsIHJlY29yZHMgb2YgcGFzdCBwaGFnZeKAk2JhY3RlcmlhIGludGVyYWN0aW9ucy4gSG93ZXZlciwgbm8gZ3VpZGVsaW5lcyBoYXZlIGJlZW4gZXN0YWJsaXNoZWQgdG8gc3RhbmRhcmRpemUgaG9zdCBwcmVkaWN0aW9uIGJhc2VkIG9uIENSSVNQUiBzcGFjZXJzLiBBZGRpdGlvbmFsbHksIHRoZXJlIGFyZSBubyB0b29scyB0aGF0IHVzZSBzcGFjZXJzIHRvIHBlcmZvcm0gaG9zdCBwcmVkaWN0aW9ucyBvbiBsYXJnZSB2aXJhbCBkYXRhc2V0cy4gSGVyZSwgd2UgZGV2ZWxvcGVkIGEgc2V0IG9mIHRvb2xzIHRoYXQgaW5jbHVkZXMgYWxsIHRoZSBuZWNlc3Nhcnkgc3RlcHMgZm9yIHByZWRpY3RpbmcgdGhlIGhvc3RzIG9mIHVuY2hhcmFjdGVyaXplZCBwaGFnZXMuIFdlIGNyZWF0ZWQgYSBkYXRhYmFzZSBvZiAmZ3Q7MTEgbWlsbGlvbiBzcGFjZXJzIGFuZCBhIHByb2dyYW0gdG8gZXhlY3V0ZSBob3N0IHByZWRpY3Rpb25zIG9uIGxhcmdlIHZpcmFsIGRhdGFzZXRzLiBPdXIgaG9zdCBwcmVkaWN0aW9uIGFwcHJvYWNoIHVzZXMgYmlvbG9naWNhbCBjcml0ZXJpYSBpbnNwaXJlZCBieSBob3cgQ1JJU1BS4oCTQ2FzIG5hdHVyYWxseSB3b3JrIGFzIGFkYXB0aXZlIGltbXVuZSBzeXN0ZW1zLCB3aGljaCBtYWtlIHRoZSByZXN1bHRzIGVhc3kgdG8gaW50ZXJwcmV0LiBXZSBldmFsdWF0ZWQgdGhlIHBlcmZvcm1hbmNlIHVzaW5nIDk0ODQgcGhhZ2VzIHdpdGgga25vd24gaG9zdHMgYW5kIG9idGFpbmVkIGEgcmVjYWxsIG9mIDQ5JSBhbmQgYSBwcmVjaXNpb24gb2bCoDY5JS4gV2UgYWxzbyBmb3VuZCB0aGF0IHRoaXMgaG9zdCBwcmVkaWN0aW9uIG1ldGhvZCB5aWVsZGVkIGhpZ2hlciBwZXJmb3JtYW5jZSBmb3IgcGhhZ2VzIHRoYXQgaW5mZWN0IGd1dC1hc3NvY2lhdGVkIGJhY3RlcmlhLCBzdWdnZXN0aW5nIGl0IGlzIHdlbGwgc3VpdGVkIGZvciBndXQtdmlyb21lIGNoYXJhY3Rlcml6YXRpb24uIiwiaXNzdWUiOiI2Iiwidm9sdW1lIjoiNDkifSwiaXNUZW1wb3JhcnkiOmZhbHNlfV19"/>
          <w:id w:val="-1357343592"/>
          <w:placeholder>
            <w:docPart w:val="2003ADF145D6499E806A2A3D60A2F42A"/>
          </w:placeholder>
        </w:sdtPr>
        <w:sdtEndPr/>
        <w:sdtContent>
          <w:r w:rsidR="00681CC0" w:rsidRPr="00181EE7">
            <w:rPr>
              <w:rFonts w:ascii="Times New Roman" w:hAnsi="Times New Roman" w:cs="Times New Roman"/>
              <w:bCs/>
              <w:color w:val="000000"/>
            </w:rPr>
            <w:t>(Dion et al., 2021b)</w:t>
          </w:r>
        </w:sdtContent>
      </w:sdt>
      <w:r w:rsidR="00681CC0" w:rsidRPr="00181EE7">
        <w:rPr>
          <w:rFonts w:ascii="Times New Roman" w:hAnsi="Times New Roman" w:cs="Times New Roman"/>
          <w:bCs/>
          <w:color w:val="000000"/>
        </w:rPr>
        <w:t xml:space="preserve">. </w:t>
      </w:r>
    </w:p>
    <w:sectPr w:rsidR="004D1757" w:rsidRPr="00CC2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757"/>
    <w:rsid w:val="003052D2"/>
    <w:rsid w:val="0032286C"/>
    <w:rsid w:val="00435409"/>
    <w:rsid w:val="004A19CD"/>
    <w:rsid w:val="004D1757"/>
    <w:rsid w:val="005C7D8B"/>
    <w:rsid w:val="005D5645"/>
    <w:rsid w:val="00627F76"/>
    <w:rsid w:val="00674B75"/>
    <w:rsid w:val="00681CC0"/>
    <w:rsid w:val="00C969A7"/>
    <w:rsid w:val="00CC2720"/>
    <w:rsid w:val="00FB1D40"/>
    <w:rsid w:val="00FB2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A65CD"/>
  <w15:chartTrackingRefBased/>
  <w15:docId w15:val="{CA9FEC8D-82F4-4792-BBDE-CA5089726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757"/>
  </w:style>
  <w:style w:type="paragraph" w:styleId="Heading1">
    <w:name w:val="heading 1"/>
    <w:basedOn w:val="Normal"/>
    <w:next w:val="Normal"/>
    <w:link w:val="Heading1Char"/>
    <w:uiPriority w:val="9"/>
    <w:qFormat/>
    <w:rsid w:val="004D175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D175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D175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D175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D175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D17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17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17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17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75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D175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D175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D175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D175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D17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7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7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757"/>
    <w:rPr>
      <w:rFonts w:eastAsiaTheme="majorEastAsia" w:cstheme="majorBidi"/>
      <w:color w:val="272727" w:themeColor="text1" w:themeTint="D8"/>
    </w:rPr>
  </w:style>
  <w:style w:type="paragraph" w:styleId="Title">
    <w:name w:val="Title"/>
    <w:basedOn w:val="Normal"/>
    <w:next w:val="Normal"/>
    <w:link w:val="TitleChar"/>
    <w:uiPriority w:val="10"/>
    <w:qFormat/>
    <w:rsid w:val="004D17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17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7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17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757"/>
    <w:pPr>
      <w:spacing w:before="160"/>
      <w:jc w:val="center"/>
    </w:pPr>
    <w:rPr>
      <w:i/>
      <w:iCs/>
      <w:color w:val="404040" w:themeColor="text1" w:themeTint="BF"/>
    </w:rPr>
  </w:style>
  <w:style w:type="character" w:customStyle="1" w:styleId="QuoteChar">
    <w:name w:val="Quote Char"/>
    <w:basedOn w:val="DefaultParagraphFont"/>
    <w:link w:val="Quote"/>
    <w:uiPriority w:val="29"/>
    <w:rsid w:val="004D1757"/>
    <w:rPr>
      <w:i/>
      <w:iCs/>
      <w:color w:val="404040" w:themeColor="text1" w:themeTint="BF"/>
    </w:rPr>
  </w:style>
  <w:style w:type="paragraph" w:styleId="ListParagraph">
    <w:name w:val="List Paragraph"/>
    <w:basedOn w:val="Normal"/>
    <w:uiPriority w:val="34"/>
    <w:qFormat/>
    <w:rsid w:val="004D1757"/>
    <w:pPr>
      <w:ind w:left="720"/>
      <w:contextualSpacing/>
    </w:pPr>
  </w:style>
  <w:style w:type="character" w:styleId="IntenseEmphasis">
    <w:name w:val="Intense Emphasis"/>
    <w:basedOn w:val="DefaultParagraphFont"/>
    <w:uiPriority w:val="21"/>
    <w:qFormat/>
    <w:rsid w:val="004D1757"/>
    <w:rPr>
      <w:i/>
      <w:iCs/>
      <w:color w:val="2F5496" w:themeColor="accent1" w:themeShade="BF"/>
    </w:rPr>
  </w:style>
  <w:style w:type="paragraph" w:styleId="IntenseQuote">
    <w:name w:val="Intense Quote"/>
    <w:basedOn w:val="Normal"/>
    <w:next w:val="Normal"/>
    <w:link w:val="IntenseQuoteChar"/>
    <w:uiPriority w:val="30"/>
    <w:qFormat/>
    <w:rsid w:val="004D175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D1757"/>
    <w:rPr>
      <w:i/>
      <w:iCs/>
      <w:color w:val="2F5496" w:themeColor="accent1" w:themeShade="BF"/>
    </w:rPr>
  </w:style>
  <w:style w:type="character" w:styleId="IntenseReference">
    <w:name w:val="Intense Reference"/>
    <w:basedOn w:val="DefaultParagraphFont"/>
    <w:uiPriority w:val="32"/>
    <w:qFormat/>
    <w:rsid w:val="004D1757"/>
    <w:rPr>
      <w:b/>
      <w:bCs/>
      <w:smallCaps/>
      <w:color w:val="2F5496" w:themeColor="accent1" w:themeShade="BF"/>
      <w:spacing w:val="5"/>
    </w:rPr>
  </w:style>
  <w:style w:type="paragraph" w:styleId="CommentText">
    <w:name w:val="annotation text"/>
    <w:basedOn w:val="Normal"/>
    <w:link w:val="CommentTextChar"/>
    <w:uiPriority w:val="99"/>
    <w:unhideWhenUsed/>
    <w:rsid w:val="00435409"/>
    <w:pPr>
      <w:spacing w:line="240" w:lineRule="auto"/>
    </w:pPr>
    <w:rPr>
      <w:sz w:val="20"/>
      <w:szCs w:val="20"/>
      <w:lang w:val="de-DE"/>
    </w:rPr>
  </w:style>
  <w:style w:type="character" w:customStyle="1" w:styleId="CommentTextChar">
    <w:name w:val="Comment Text Char"/>
    <w:basedOn w:val="DefaultParagraphFont"/>
    <w:link w:val="CommentText"/>
    <w:uiPriority w:val="99"/>
    <w:rsid w:val="00435409"/>
    <w:rPr>
      <w:sz w:val="20"/>
      <w:szCs w:val="20"/>
      <w:lang w:val="de-DE"/>
    </w:rPr>
  </w:style>
  <w:style w:type="character" w:styleId="CommentReference">
    <w:name w:val="annotation reference"/>
    <w:basedOn w:val="DefaultParagraphFont"/>
    <w:uiPriority w:val="99"/>
    <w:semiHidden/>
    <w:unhideWhenUsed/>
    <w:rsid w:val="0043540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9226E51A145434D89625C9E1C6E9513"/>
        <w:category>
          <w:name w:val="General"/>
          <w:gallery w:val="placeholder"/>
        </w:category>
        <w:types>
          <w:type w:val="bbPlcHdr"/>
        </w:types>
        <w:behaviors>
          <w:behavior w:val="content"/>
        </w:behaviors>
        <w:guid w:val="{B40D1280-A11E-4FAE-841D-A4E52B8AFE4F}"/>
      </w:docPartPr>
      <w:docPartBody>
        <w:p w:rsidR="003F5728" w:rsidRDefault="003F5728" w:rsidP="003F5728">
          <w:pPr>
            <w:pStyle w:val="69226E51A145434D89625C9E1C6E9513"/>
          </w:pPr>
          <w:r w:rsidRPr="0056267F">
            <w:rPr>
              <w:rStyle w:val="PlaceholderText"/>
            </w:rPr>
            <w:t>Click or tap here to enter text.</w:t>
          </w:r>
        </w:p>
      </w:docPartBody>
    </w:docPart>
    <w:docPart>
      <w:docPartPr>
        <w:name w:val="2003ADF145D6499E806A2A3D60A2F42A"/>
        <w:category>
          <w:name w:val="General"/>
          <w:gallery w:val="placeholder"/>
        </w:category>
        <w:types>
          <w:type w:val="bbPlcHdr"/>
        </w:types>
        <w:behaviors>
          <w:behavior w:val="content"/>
        </w:behaviors>
        <w:guid w:val="{96E45FA1-D386-4B1B-9A1C-008933148F7D}"/>
      </w:docPartPr>
      <w:docPartBody>
        <w:p w:rsidR="0017498E" w:rsidRDefault="0017498E" w:rsidP="0017498E">
          <w:pPr>
            <w:pStyle w:val="2003ADF145D6499E806A2A3D60A2F42A"/>
          </w:pPr>
          <w:r w:rsidRPr="0056267F">
            <w:rPr>
              <w:rStyle w:val="PlaceholderText"/>
            </w:rPr>
            <w:t>Click or tap here to enter text.</w:t>
          </w:r>
        </w:p>
      </w:docPartBody>
    </w:docPart>
    <w:docPart>
      <w:docPartPr>
        <w:name w:val="511A6460879F488D98231D95E29B9FB3"/>
        <w:category>
          <w:name w:val="General"/>
          <w:gallery w:val="placeholder"/>
        </w:category>
        <w:types>
          <w:type w:val="bbPlcHdr"/>
        </w:types>
        <w:behaviors>
          <w:behavior w:val="content"/>
        </w:behaviors>
        <w:guid w:val="{85B38B21-A551-425C-9AC2-AD461BEA63F2}"/>
      </w:docPartPr>
      <w:docPartBody>
        <w:p w:rsidR="00FF3B9E" w:rsidRDefault="00FF3B9E" w:rsidP="00FF3B9E">
          <w:pPr>
            <w:pStyle w:val="511A6460879F488D98231D95E29B9FB3"/>
          </w:pPr>
          <w:r w:rsidRPr="005626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728"/>
    <w:rsid w:val="0017498E"/>
    <w:rsid w:val="003F5728"/>
    <w:rsid w:val="004A19CD"/>
    <w:rsid w:val="00C969A7"/>
    <w:rsid w:val="00FF3B9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3B9E"/>
    <w:rPr>
      <w:color w:val="808080"/>
    </w:rPr>
  </w:style>
  <w:style w:type="paragraph" w:customStyle="1" w:styleId="69226E51A145434D89625C9E1C6E9513">
    <w:name w:val="69226E51A145434D89625C9E1C6E9513"/>
    <w:rsid w:val="003F5728"/>
  </w:style>
  <w:style w:type="paragraph" w:customStyle="1" w:styleId="511A6460879F488D98231D95E29B9FB3">
    <w:name w:val="511A6460879F488D98231D95E29B9FB3"/>
    <w:rsid w:val="00FF3B9E"/>
  </w:style>
  <w:style w:type="paragraph" w:customStyle="1" w:styleId="2003ADF145D6499E806A2A3D60A2F42A">
    <w:name w:val="2003ADF145D6499E806A2A3D60A2F42A"/>
    <w:rsid w:val="001749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3927f91-cda1-4696-af89-8c9f1ceffa91}" enabled="0" method="" siteId="{a3927f91-cda1-4696-af89-8c9f1ceffa91}"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555</Words>
  <Characters>3334</Characters>
  <Application>Microsoft Office Word</Application>
  <DocSecurity>0</DocSecurity>
  <Lines>43</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tenberg Pedersen</dc:creator>
  <cp:keywords/>
  <dc:description/>
  <cp:lastModifiedBy>Julie Stenberg Pedersen</cp:lastModifiedBy>
  <cp:revision>5</cp:revision>
  <dcterms:created xsi:type="dcterms:W3CDTF">2024-05-24T11:59:00Z</dcterms:created>
  <dcterms:modified xsi:type="dcterms:W3CDTF">2024-06-28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